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023" w:type="dxa"/>
        <w:tblInd w:w="-815" w:type="dxa"/>
        <w:tblLook w:val="04A0" w:firstRow="1" w:lastRow="0" w:firstColumn="1" w:lastColumn="0" w:noHBand="0" w:noVBand="1"/>
      </w:tblPr>
      <w:tblGrid>
        <w:gridCol w:w="1771"/>
        <w:gridCol w:w="2824"/>
        <w:gridCol w:w="2143"/>
        <w:gridCol w:w="1555"/>
        <w:gridCol w:w="2730"/>
      </w:tblGrid>
      <w:tr w:rsidR="00A663C2" w:rsidRPr="007118D9" w14:paraId="6BA3885A" w14:textId="77777777" w:rsidTr="001472C3">
        <w:trPr>
          <w:trHeight w:val="257"/>
        </w:trPr>
        <w:tc>
          <w:tcPr>
            <w:tcW w:w="1102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50CEB16" w14:textId="77777777" w:rsidR="00A663C2" w:rsidRPr="007118D9" w:rsidRDefault="00A663C2" w:rsidP="001472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1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plemental Table 1: Search Strategy: Embase/MEDLINE/</w:t>
            </w:r>
            <w:proofErr w:type="spellStart"/>
            <w:r w:rsidRPr="00711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ubmed</w:t>
            </w:r>
            <w:proofErr w:type="spellEnd"/>
          </w:p>
        </w:tc>
      </w:tr>
      <w:tr w:rsidR="00A663C2" w:rsidRPr="007118D9" w14:paraId="6C1D7FF3" w14:textId="77777777" w:rsidTr="001472C3">
        <w:trPr>
          <w:trHeight w:val="257"/>
        </w:trPr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2CAF8" w14:textId="77777777" w:rsidR="00A663C2" w:rsidRPr="007118D9" w:rsidRDefault="00A663C2" w:rsidP="0014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1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ICO Element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18A0D" w14:textId="77777777" w:rsidR="00A663C2" w:rsidRPr="007118D9" w:rsidRDefault="00A663C2" w:rsidP="0014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1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arch Terms (Paraphrased &amp; Organized)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9D53C" w14:textId="77777777" w:rsidR="00A663C2" w:rsidRPr="007118D9" w:rsidRDefault="00A663C2" w:rsidP="0014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1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tabases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647B2" w14:textId="77777777" w:rsidR="00A663C2" w:rsidRPr="007118D9" w:rsidRDefault="00A663C2" w:rsidP="0014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1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te Range</w:t>
            </w:r>
          </w:p>
        </w:tc>
        <w:tc>
          <w:tcPr>
            <w:tcW w:w="2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95CE5" w14:textId="77777777" w:rsidR="00A663C2" w:rsidRPr="007118D9" w:rsidRDefault="00A663C2" w:rsidP="0014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1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tes</w:t>
            </w:r>
          </w:p>
        </w:tc>
      </w:tr>
      <w:tr w:rsidR="00A663C2" w:rsidRPr="007118D9" w14:paraId="14E2A711" w14:textId="77777777" w:rsidTr="001472C3">
        <w:trPr>
          <w:trHeight w:val="1472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28769" w14:textId="77777777" w:rsidR="00A663C2" w:rsidRPr="007118D9" w:rsidRDefault="00A663C2" w:rsidP="0014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D1A3FB" w14:textId="77777777" w:rsidR="00A663C2" w:rsidRPr="007118D9" w:rsidRDefault="00A663C2" w:rsidP="0014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 Stroke &lt;</w:t>
            </w:r>
            <w:proofErr w:type="spellStart"/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</w:t>
            </w:r>
            <w:proofErr w:type="spellEnd"/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* Ischemic Stroke &lt;</w:t>
            </w:r>
            <w:proofErr w:type="spellStart"/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</w:t>
            </w:r>
            <w:proofErr w:type="spellEnd"/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* Cerebral Infarction &lt;</w:t>
            </w:r>
            <w:proofErr w:type="spellStart"/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</w:t>
            </w:r>
            <w:proofErr w:type="spellEnd"/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* Cerebral Ischemia &lt;</w:t>
            </w:r>
            <w:proofErr w:type="spellStart"/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</w:t>
            </w:r>
            <w:proofErr w:type="spellEnd"/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* Transient Ischemic Attack &lt;</w:t>
            </w:r>
            <w:proofErr w:type="spellStart"/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</w:t>
            </w:r>
            <w:proofErr w:type="spellEnd"/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* Adults (including Young Adult, Middle Aged, Aged, Very Elderly)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8CB00B" w14:textId="77777777" w:rsidR="00A663C2" w:rsidRPr="007118D9" w:rsidRDefault="00A663C2" w:rsidP="0014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Med, Web of Science, EMBASE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4A8A5C" w14:textId="77777777" w:rsidR="00A663C2" w:rsidRPr="007118D9" w:rsidRDefault="00A663C2" w:rsidP="0014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 - December 2024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AC8B5" w14:textId="77777777" w:rsidR="00A663C2" w:rsidRPr="007118D9" w:rsidRDefault="00A663C2" w:rsidP="0014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limits were applied to all population terms.</w:t>
            </w:r>
          </w:p>
        </w:tc>
      </w:tr>
      <w:tr w:rsidR="00A663C2" w:rsidRPr="007118D9" w14:paraId="06231B72" w14:textId="77777777" w:rsidTr="001472C3">
        <w:trPr>
          <w:trHeight w:val="946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FEC73" w14:textId="77777777" w:rsidR="00A663C2" w:rsidRPr="007118D9" w:rsidRDefault="00A663C2" w:rsidP="0014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8ED73D" w14:textId="77777777" w:rsidR="00A663C2" w:rsidRPr="007118D9" w:rsidRDefault="00A663C2" w:rsidP="0014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 Dual Antiplatelet Therapy &lt;</w:t>
            </w:r>
            <w:proofErr w:type="spellStart"/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</w:t>
            </w:r>
            <w:proofErr w:type="spellEnd"/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* Combined Antiplatelet Treatment &lt;</w:t>
            </w:r>
            <w:proofErr w:type="spellStart"/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</w:t>
            </w:r>
            <w:proofErr w:type="spellEnd"/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gt; * Dual vs. </w:t>
            </w:r>
            <w:proofErr w:type="spellStart"/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antiplatelet</w:t>
            </w:r>
            <w:proofErr w:type="spellEnd"/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erapy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E40260" w14:textId="77777777" w:rsidR="00A663C2" w:rsidRPr="007118D9" w:rsidRDefault="00A663C2" w:rsidP="0014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Med, Web of Science, EMBASE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3BCDBA" w14:textId="77777777" w:rsidR="00A663C2" w:rsidRPr="007118D9" w:rsidRDefault="00A663C2" w:rsidP="0014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 - December 2024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042E5" w14:textId="77777777" w:rsidR="00A663C2" w:rsidRPr="007118D9" w:rsidRDefault="00A663C2" w:rsidP="0014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663C2" w:rsidRPr="007118D9" w14:paraId="66201241" w14:textId="77777777" w:rsidTr="001472C3">
        <w:trPr>
          <w:trHeight w:val="970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08623" w14:textId="77777777" w:rsidR="00A663C2" w:rsidRPr="007118D9" w:rsidRDefault="00A663C2" w:rsidP="0014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arison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69627" w14:textId="77777777" w:rsidR="00A663C2" w:rsidRPr="007118D9" w:rsidRDefault="00A663C2" w:rsidP="0014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 Single Antiplatelet Agent &lt;</w:t>
            </w:r>
            <w:proofErr w:type="spellStart"/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</w:t>
            </w:r>
            <w:proofErr w:type="spellEnd"/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* Antiplatelet Agent (used in combination with other terms)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3B1ACE" w14:textId="77777777" w:rsidR="00A663C2" w:rsidRPr="007118D9" w:rsidRDefault="00A663C2" w:rsidP="0014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Med, Web of Science, EMBASE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8012FF" w14:textId="77777777" w:rsidR="00A663C2" w:rsidRPr="007118D9" w:rsidRDefault="00A663C2" w:rsidP="0014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 - December 2024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5A963" w14:textId="77777777" w:rsidR="00A663C2" w:rsidRPr="007118D9" w:rsidRDefault="00A663C2" w:rsidP="0014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663C2" w:rsidRPr="007118D9" w14:paraId="576D3B50" w14:textId="77777777" w:rsidTr="001472C3">
        <w:trPr>
          <w:trHeight w:val="771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938E7" w14:textId="77777777" w:rsidR="00A663C2" w:rsidRPr="007118D9" w:rsidRDefault="00A663C2" w:rsidP="0014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comes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8E856" w14:textId="77777777" w:rsidR="00A663C2" w:rsidRPr="007118D9" w:rsidRDefault="00A663C2" w:rsidP="0014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 Recurrent Ischemic Stroke &lt;</w:t>
            </w:r>
            <w:proofErr w:type="spellStart"/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</w:t>
            </w:r>
            <w:proofErr w:type="spellEnd"/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* Hemorrhagic Stroke &lt;</w:t>
            </w:r>
            <w:proofErr w:type="spellStart"/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</w:t>
            </w:r>
            <w:proofErr w:type="spellEnd"/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* Cardiovascular Events &lt;</w:t>
            </w:r>
            <w:proofErr w:type="spellStart"/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</w:t>
            </w:r>
            <w:proofErr w:type="spellEnd"/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* Major Bleeding &lt;</w:t>
            </w:r>
            <w:proofErr w:type="spellStart"/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</w:t>
            </w:r>
            <w:proofErr w:type="spellEnd"/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* Mortality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5ECCE" w14:textId="77777777" w:rsidR="00A663C2" w:rsidRPr="007118D9" w:rsidRDefault="00A663C2" w:rsidP="0014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Med, Web of Science, EMBASE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4A7233" w14:textId="77777777" w:rsidR="00A663C2" w:rsidRPr="007118D9" w:rsidRDefault="00A663C2" w:rsidP="0014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 - December 2024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C06CA" w14:textId="77777777" w:rsidR="00A663C2" w:rsidRPr="007118D9" w:rsidRDefault="00A663C2" w:rsidP="0014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663C2" w:rsidRPr="007118D9" w14:paraId="14C1E7CA" w14:textId="77777777" w:rsidTr="001472C3">
        <w:trPr>
          <w:trHeight w:val="771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9544A" w14:textId="77777777" w:rsidR="00A663C2" w:rsidRPr="007118D9" w:rsidRDefault="00A663C2" w:rsidP="0014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y Design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367C2" w14:textId="77777777" w:rsidR="00A663C2" w:rsidRPr="007118D9" w:rsidRDefault="00A663C2" w:rsidP="0014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 Randomized Controlled Tria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606541" w14:textId="77777777" w:rsidR="00A663C2" w:rsidRPr="007118D9" w:rsidRDefault="00A663C2" w:rsidP="0014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Med, Web of Science, EMBASE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19381E" w14:textId="77777777" w:rsidR="00A663C2" w:rsidRPr="007118D9" w:rsidRDefault="00A663C2" w:rsidP="0014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 - December 2024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AB801" w14:textId="77777777" w:rsidR="00A663C2" w:rsidRPr="007118D9" w:rsidRDefault="00A663C2" w:rsidP="0014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term was used to filter for RCTs.</w:t>
            </w:r>
          </w:p>
        </w:tc>
      </w:tr>
      <w:tr w:rsidR="00A663C2" w:rsidRPr="00F6534F" w14:paraId="45502894" w14:textId="77777777" w:rsidTr="001472C3">
        <w:trPr>
          <w:trHeight w:val="771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5F9BC" w14:textId="77777777" w:rsidR="00A663C2" w:rsidRPr="007118D9" w:rsidRDefault="00A663C2" w:rsidP="0014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 Antiplatelet Agents (for broader search)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A9AD5" w14:textId="77777777" w:rsidR="00A663C2" w:rsidRPr="007118D9" w:rsidRDefault="00A663C2" w:rsidP="0014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 Aspirin &lt;</w:t>
            </w:r>
            <w:proofErr w:type="spellStart"/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</w:t>
            </w:r>
            <w:proofErr w:type="spellEnd"/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* Clopidogrel &lt;</w:t>
            </w:r>
            <w:proofErr w:type="spellStart"/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</w:t>
            </w:r>
            <w:proofErr w:type="spellEnd"/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* Ticagrelor &lt;</w:t>
            </w:r>
            <w:proofErr w:type="spellStart"/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</w:t>
            </w:r>
            <w:proofErr w:type="spellEnd"/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* Dipyridamole &lt;</w:t>
            </w:r>
            <w:proofErr w:type="spellStart"/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</w:t>
            </w:r>
            <w:proofErr w:type="spellEnd"/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* Cilostazol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02A8D4" w14:textId="77777777" w:rsidR="00A663C2" w:rsidRPr="007118D9" w:rsidRDefault="00A663C2" w:rsidP="0014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Med, Web of Science, EMBASE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13C9D8" w14:textId="77777777" w:rsidR="00A663C2" w:rsidRPr="007118D9" w:rsidRDefault="00A663C2" w:rsidP="00147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 - December 2024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354FC" w14:textId="77777777" w:rsidR="00A663C2" w:rsidRPr="00F6534F" w:rsidRDefault="00A663C2" w:rsidP="00147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1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se terms were searched individually to capture all relevant studies regardless of combination.</w:t>
            </w:r>
          </w:p>
        </w:tc>
      </w:tr>
    </w:tbl>
    <w:p w14:paraId="2F319839" w14:textId="77777777" w:rsidR="00000000" w:rsidRDefault="00000000"/>
    <w:sectPr w:rsidR="00EE14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E38"/>
    <w:rsid w:val="00242961"/>
    <w:rsid w:val="00345E38"/>
    <w:rsid w:val="007118D9"/>
    <w:rsid w:val="00822C51"/>
    <w:rsid w:val="00A663C2"/>
    <w:rsid w:val="00F44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F28F3"/>
  <w15:chartTrackingRefBased/>
  <w15:docId w15:val="{F00EC818-B1CE-4859-AC55-751F9B41C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f Mohamed Alhawiti</dc:creator>
  <cp:keywords/>
  <dc:description/>
  <cp:lastModifiedBy>Francesca Brentegani</cp:lastModifiedBy>
  <cp:revision>4</cp:revision>
  <dcterms:created xsi:type="dcterms:W3CDTF">2025-02-16T06:10:00Z</dcterms:created>
  <dcterms:modified xsi:type="dcterms:W3CDTF">2025-04-03T10:34:00Z</dcterms:modified>
</cp:coreProperties>
</file>